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63B" w:rsidRPr="004C6A91" w:rsidRDefault="00941699" w:rsidP="00941699">
      <w:pPr>
        <w:spacing w:line="360" w:lineRule="auto"/>
        <w:ind w:right="-58" w:firstLineChars="200" w:firstLine="480"/>
        <w:jc w:val="center"/>
        <w:rPr>
          <w:b/>
          <w:bCs/>
        </w:rPr>
      </w:pPr>
      <w:bookmarkStart w:id="0" w:name="_GoBack"/>
      <w:bookmarkEnd w:id="0"/>
      <w:r w:rsidRPr="004C6A91">
        <w:rPr>
          <w:b/>
          <w:bCs/>
        </w:rPr>
        <w:t>Supplementary data</w:t>
      </w:r>
    </w:p>
    <w:p w:rsidR="00941699" w:rsidRPr="004C6A91" w:rsidRDefault="00941699" w:rsidP="00941699">
      <w:pPr>
        <w:spacing w:line="360" w:lineRule="auto"/>
        <w:ind w:right="-58" w:firstLineChars="200" w:firstLine="480"/>
        <w:jc w:val="center"/>
        <w:rPr>
          <w:noProof/>
        </w:rPr>
      </w:pPr>
    </w:p>
    <w:p w:rsidR="00941699" w:rsidRPr="004C6A91" w:rsidRDefault="00941699" w:rsidP="00941699">
      <w:pPr>
        <w:spacing w:line="360" w:lineRule="auto"/>
        <w:ind w:right="-58" w:firstLineChars="200" w:firstLine="480"/>
        <w:jc w:val="center"/>
        <w:rPr>
          <w:rFonts w:eastAsia="細明體"/>
          <w:iCs/>
          <w:kern w:val="0"/>
        </w:rPr>
      </w:pPr>
      <w:r w:rsidRPr="004C6A91">
        <w:rPr>
          <w:noProof/>
        </w:rPr>
        <w:drawing>
          <wp:inline distT="0" distB="0" distL="0" distR="0" wp14:anchorId="192556B3" wp14:editId="487BC913">
            <wp:extent cx="4538773" cy="7868093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8" r="7804"/>
                    <a:stretch/>
                  </pic:blipFill>
                  <pic:spPr bwMode="auto">
                    <a:xfrm>
                      <a:off x="0" y="0"/>
                      <a:ext cx="4538773" cy="7868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41DE" w:rsidRPr="004C6A91" w:rsidRDefault="003141DE" w:rsidP="004C6A91">
      <w:pPr>
        <w:spacing w:line="360" w:lineRule="auto"/>
        <w:jc w:val="both"/>
      </w:pPr>
      <w:r w:rsidRPr="004C6A91">
        <w:rPr>
          <w:b/>
          <w:bCs/>
        </w:rPr>
        <w:lastRenderedPageBreak/>
        <w:t>Supplementa</w:t>
      </w:r>
      <w:r w:rsidR="00050CFA" w:rsidRPr="004C6A91">
        <w:rPr>
          <w:b/>
          <w:bCs/>
        </w:rPr>
        <w:t>ry</w:t>
      </w:r>
      <w:r w:rsidRPr="004C6A91">
        <w:rPr>
          <w:b/>
          <w:bCs/>
        </w:rPr>
        <w:t xml:space="preserve"> figure</w:t>
      </w:r>
      <w:r w:rsidRPr="004C6A91">
        <w:rPr>
          <w:rFonts w:hint="eastAsia"/>
          <w:b/>
          <w:bCs/>
        </w:rPr>
        <w:t xml:space="preserve"> </w:t>
      </w:r>
      <w:r w:rsidR="00BB4A4D" w:rsidRPr="004C6A91">
        <w:rPr>
          <w:b/>
          <w:bCs/>
        </w:rPr>
        <w:t>1</w:t>
      </w:r>
      <w:r w:rsidRPr="004C6A91">
        <w:rPr>
          <w:b/>
          <w:bCs/>
        </w:rPr>
        <w:t>. Intra-</w:t>
      </w:r>
      <w:r w:rsidR="00A23337" w:rsidRPr="004C6A91">
        <w:rPr>
          <w:b/>
          <w:bCs/>
        </w:rPr>
        <w:t>vl</w:t>
      </w:r>
      <w:r w:rsidRPr="004C6A91">
        <w:rPr>
          <w:b/>
          <w:bCs/>
        </w:rPr>
        <w:t xml:space="preserve">PAG </w:t>
      </w:r>
      <w:r w:rsidR="00BB4A4D" w:rsidRPr="004C6A91">
        <w:rPr>
          <w:b/>
          <w:bCs/>
        </w:rPr>
        <w:t>application</w:t>
      </w:r>
      <w:r w:rsidR="00B91E03" w:rsidRPr="004C6A91">
        <w:rPr>
          <w:rFonts w:hint="eastAsia"/>
          <w:b/>
          <w:bCs/>
        </w:rPr>
        <w:t xml:space="preserve"> o</w:t>
      </w:r>
      <w:r w:rsidR="00B91E03" w:rsidRPr="004C6A91">
        <w:rPr>
          <w:b/>
          <w:bCs/>
        </w:rPr>
        <w:t>f</w:t>
      </w:r>
      <w:r w:rsidR="002215E1" w:rsidRPr="004C6A91">
        <w:rPr>
          <w:b/>
          <w:bCs/>
        </w:rPr>
        <w:t xml:space="preserve"> AMPA</w:t>
      </w:r>
      <w:r w:rsidRPr="004C6A91">
        <w:rPr>
          <w:b/>
          <w:bCs/>
        </w:rPr>
        <w:t xml:space="preserve"> did not alter DSS-induced long-term anxiety</w:t>
      </w:r>
      <w:r w:rsidR="00686FBA" w:rsidRPr="004C6A91">
        <w:rPr>
          <w:b/>
          <w:bCs/>
        </w:rPr>
        <w:t>-like</w:t>
      </w:r>
      <w:r w:rsidRPr="004C6A91">
        <w:rPr>
          <w:b/>
          <w:bCs/>
        </w:rPr>
        <w:t xml:space="preserve"> behaviors.</w:t>
      </w:r>
      <w:r w:rsidRPr="004C6A91">
        <w:rPr>
          <w:rFonts w:hint="eastAsia"/>
          <w:bCs/>
        </w:rPr>
        <w:t xml:space="preserve"> </w:t>
      </w:r>
      <w:r w:rsidRPr="004C6A91">
        <w:rPr>
          <w:bCs/>
        </w:rPr>
        <w:t>(A) Representative</w:t>
      </w:r>
      <w:r w:rsidR="006453F0" w:rsidRPr="004C6A91">
        <w:rPr>
          <w:bCs/>
        </w:rPr>
        <w:t xml:space="preserve"> recording</w:t>
      </w:r>
      <w:r w:rsidRPr="004C6A91">
        <w:rPr>
          <w:bCs/>
        </w:rPr>
        <w:t xml:space="preserve"> traces of elevated plus maze </w:t>
      </w:r>
      <w:r w:rsidR="00050CFA" w:rsidRPr="004C6A91">
        <w:rPr>
          <w:bCs/>
        </w:rPr>
        <w:t xml:space="preserve">(EPM) </w:t>
      </w:r>
      <w:r w:rsidR="006453F0" w:rsidRPr="004C6A91">
        <w:rPr>
          <w:bCs/>
        </w:rPr>
        <w:t>obtained from Con</w:t>
      </w:r>
      <w:r w:rsidRPr="004C6A91">
        <w:rPr>
          <w:bCs/>
        </w:rPr>
        <w:t xml:space="preserve"> (</w:t>
      </w:r>
      <w:r w:rsidR="00686FBA" w:rsidRPr="004C6A91">
        <w:rPr>
          <w:bCs/>
        </w:rPr>
        <w:t>d</w:t>
      </w:r>
      <w:r w:rsidRPr="004C6A91">
        <w:rPr>
          <w:bCs/>
        </w:rPr>
        <w:t>ay 0), DSS (</w:t>
      </w:r>
      <w:r w:rsidR="00686FBA" w:rsidRPr="004C6A91">
        <w:rPr>
          <w:bCs/>
        </w:rPr>
        <w:t>d</w:t>
      </w:r>
      <w:r w:rsidRPr="004C6A91">
        <w:rPr>
          <w:bCs/>
        </w:rPr>
        <w:t>ay 7)</w:t>
      </w:r>
      <w:r w:rsidR="006453F0" w:rsidRPr="004C6A91">
        <w:rPr>
          <w:bCs/>
        </w:rPr>
        <w:t>,</w:t>
      </w:r>
      <w:r w:rsidRPr="004C6A91">
        <w:rPr>
          <w:bCs/>
        </w:rPr>
        <w:t xml:space="preserve"> and DSS + water (</w:t>
      </w:r>
      <w:r w:rsidR="00686FBA" w:rsidRPr="004C6A91">
        <w:rPr>
          <w:bCs/>
        </w:rPr>
        <w:t>d</w:t>
      </w:r>
      <w:r w:rsidRPr="004C6A91">
        <w:rPr>
          <w:bCs/>
        </w:rPr>
        <w:t>ay 14 and 21)</w:t>
      </w:r>
      <w:r w:rsidR="006453F0" w:rsidRPr="004C6A91">
        <w:rPr>
          <w:bCs/>
        </w:rPr>
        <w:t xml:space="preserve"> groups</w:t>
      </w:r>
      <w:r w:rsidRPr="004C6A91">
        <w:rPr>
          <w:bCs/>
        </w:rPr>
        <w:t>, comparing with</w:t>
      </w:r>
      <w:r w:rsidR="00435F9E" w:rsidRPr="004C6A91">
        <w:rPr>
          <w:bCs/>
        </w:rPr>
        <w:t xml:space="preserve"> </w:t>
      </w:r>
      <w:r w:rsidR="004D4457" w:rsidRPr="004C6A91">
        <w:rPr>
          <w:bCs/>
        </w:rPr>
        <w:t>drinking water</w:t>
      </w:r>
      <w:r w:rsidR="00435F9E" w:rsidRPr="004C6A91">
        <w:rPr>
          <w:bCs/>
        </w:rPr>
        <w:t>-treated</w:t>
      </w:r>
      <w:r w:rsidR="004D4457" w:rsidRPr="004C6A91">
        <w:rPr>
          <w:bCs/>
        </w:rPr>
        <w:t xml:space="preserve"> alone</w:t>
      </w:r>
      <w:r w:rsidR="006453F0" w:rsidRPr="004C6A91">
        <w:rPr>
          <w:bCs/>
        </w:rPr>
        <w:t xml:space="preserve"> </w:t>
      </w:r>
      <w:r w:rsidRPr="004C6A91">
        <w:rPr>
          <w:bCs/>
        </w:rPr>
        <w:t>Con.</w:t>
      </w:r>
      <w:r w:rsidR="004C6A91" w:rsidRPr="004C6A91">
        <w:rPr>
          <w:bCs/>
        </w:rPr>
        <w:t xml:space="preserve"> </w:t>
      </w:r>
      <w:r w:rsidRPr="004C6A91">
        <w:rPr>
          <w:bCs/>
        </w:rPr>
        <w:t>(B) Representative examples of open field test</w:t>
      </w:r>
      <w:r w:rsidR="00050CFA" w:rsidRPr="004C6A91">
        <w:rPr>
          <w:bCs/>
        </w:rPr>
        <w:t xml:space="preserve"> (OPT)</w:t>
      </w:r>
      <w:r w:rsidRPr="004C6A91">
        <w:rPr>
          <w:bCs/>
        </w:rPr>
        <w:t xml:space="preserve"> </w:t>
      </w:r>
      <w:r w:rsidR="006453F0" w:rsidRPr="004C6A91">
        <w:rPr>
          <w:bCs/>
        </w:rPr>
        <w:t>obtained from Con, DSS, and DSS + water groups</w:t>
      </w:r>
      <w:r w:rsidRPr="004C6A91">
        <w:rPr>
          <w:bCs/>
        </w:rPr>
        <w:t>, comparing with Con.</w:t>
      </w:r>
      <w:r w:rsidR="004C6A91" w:rsidRPr="004C6A91">
        <w:t xml:space="preserve"> </w:t>
      </w:r>
      <w:r w:rsidRPr="004C6A91">
        <w:rPr>
          <w:bCs/>
        </w:rPr>
        <w:t>(C) Summary of experiments showing</w:t>
      </w:r>
      <w:r w:rsidR="006453F0" w:rsidRPr="004C6A91">
        <w:rPr>
          <w:rFonts w:hint="eastAsia"/>
          <w:bCs/>
        </w:rPr>
        <w:t xml:space="preserve"> </w:t>
      </w:r>
      <w:r w:rsidR="006453F0" w:rsidRPr="004C6A91">
        <w:rPr>
          <w:bCs/>
        </w:rPr>
        <w:t>time profile of</w:t>
      </w:r>
      <w:r w:rsidR="00435F9E" w:rsidRPr="004C6A91">
        <w:rPr>
          <w:bCs/>
        </w:rPr>
        <w:t xml:space="preserve"> rats spent</w:t>
      </w:r>
      <w:r w:rsidRPr="004C6A91">
        <w:rPr>
          <w:bCs/>
        </w:rPr>
        <w:t xml:space="preserve"> </w:t>
      </w:r>
      <w:r w:rsidR="006453F0" w:rsidRPr="004C6A91">
        <w:rPr>
          <w:bCs/>
        </w:rPr>
        <w:t>their</w:t>
      </w:r>
      <w:r w:rsidRPr="004C6A91">
        <w:rPr>
          <w:bCs/>
        </w:rPr>
        <w:t xml:space="preserve"> time in open arm of</w:t>
      </w:r>
      <w:r w:rsidR="00BB4A4D" w:rsidRPr="004C6A91">
        <w:rPr>
          <w:bCs/>
        </w:rPr>
        <w:t xml:space="preserve"> the</w:t>
      </w:r>
      <w:r w:rsidRPr="004C6A91">
        <w:rPr>
          <w:bCs/>
        </w:rPr>
        <w:t xml:space="preserve"> </w:t>
      </w:r>
      <w:r w:rsidR="00050CFA" w:rsidRPr="004C6A91">
        <w:rPr>
          <w:bCs/>
        </w:rPr>
        <w:t>EPM</w:t>
      </w:r>
      <w:r w:rsidRPr="004C6A91">
        <w:rPr>
          <w:bCs/>
        </w:rPr>
        <w:t xml:space="preserve"> </w:t>
      </w:r>
      <w:r w:rsidR="00BB4A4D" w:rsidRPr="004C6A91">
        <w:rPr>
          <w:bCs/>
        </w:rPr>
        <w:t xml:space="preserve">in </w:t>
      </w:r>
      <w:r w:rsidR="006453F0" w:rsidRPr="004C6A91">
        <w:rPr>
          <w:bCs/>
        </w:rPr>
        <w:t>DSS-treated</w:t>
      </w:r>
      <w:r w:rsidR="007C7363" w:rsidRPr="004C6A91">
        <w:rPr>
          <w:bCs/>
        </w:rPr>
        <w:t xml:space="preserve"> and</w:t>
      </w:r>
      <w:r w:rsidRPr="004C6A91">
        <w:rPr>
          <w:bCs/>
        </w:rPr>
        <w:t xml:space="preserve"> </w:t>
      </w:r>
      <w:r w:rsidR="006453F0" w:rsidRPr="004C6A91">
        <w:rPr>
          <w:bCs/>
        </w:rPr>
        <w:t>Con</w:t>
      </w:r>
      <w:r w:rsidR="007C7363" w:rsidRPr="004C6A91">
        <w:rPr>
          <w:bCs/>
        </w:rPr>
        <w:t xml:space="preserve"> groups</w:t>
      </w:r>
      <w:r w:rsidR="005E28A2" w:rsidRPr="004C6A91">
        <w:rPr>
          <w:bCs/>
        </w:rPr>
        <w:t>.</w:t>
      </w:r>
      <w:r w:rsidRPr="004C6A91">
        <w:rPr>
          <w:rFonts w:hint="eastAsia"/>
          <w:bCs/>
        </w:rPr>
        <w:t xml:space="preserve"> </w:t>
      </w:r>
      <w:r w:rsidR="0080302A" w:rsidRPr="004C6A91">
        <w:rPr>
          <w:bCs/>
        </w:rPr>
        <w:t>[Time: F</w:t>
      </w:r>
      <w:r w:rsidR="0080302A" w:rsidRPr="004C6A91">
        <w:rPr>
          <w:bCs/>
          <w:vertAlign w:val="subscript"/>
        </w:rPr>
        <w:t>3,78</w:t>
      </w:r>
      <w:r w:rsidR="0080302A" w:rsidRPr="004C6A91">
        <w:rPr>
          <w:bCs/>
        </w:rPr>
        <w:t xml:space="preserve"> = 1.32, p = 0.2739, Treatment: F</w:t>
      </w:r>
      <w:r w:rsidR="0080302A" w:rsidRPr="004C6A91">
        <w:rPr>
          <w:bCs/>
          <w:vertAlign w:val="subscript"/>
        </w:rPr>
        <w:t>1,26</w:t>
      </w:r>
      <w:r w:rsidR="0080302A" w:rsidRPr="004C6A91">
        <w:rPr>
          <w:bCs/>
        </w:rPr>
        <w:t xml:space="preserve"> = 12.34, p = 0.0016, Interaction: F</w:t>
      </w:r>
      <w:r w:rsidR="0080302A" w:rsidRPr="004C6A91">
        <w:rPr>
          <w:bCs/>
          <w:vertAlign w:val="subscript"/>
        </w:rPr>
        <w:t>3,78</w:t>
      </w:r>
      <w:r w:rsidR="0080302A" w:rsidRPr="004C6A91">
        <w:rPr>
          <w:bCs/>
        </w:rPr>
        <w:t xml:space="preserve"> = 2.88, p = 0.0412]. </w:t>
      </w:r>
      <w:r w:rsidRPr="004C6A91">
        <w:rPr>
          <w:bCs/>
        </w:rPr>
        <w:t xml:space="preserve">(D) Summary of experiments </w:t>
      </w:r>
      <w:r w:rsidR="00B91E03" w:rsidRPr="004C6A91">
        <w:rPr>
          <w:bCs/>
        </w:rPr>
        <w:t>illustrating</w:t>
      </w:r>
      <w:r w:rsidR="006453F0" w:rsidRPr="004C6A91">
        <w:rPr>
          <w:bCs/>
        </w:rPr>
        <w:t xml:space="preserve"> time profile of</w:t>
      </w:r>
      <w:r w:rsidRPr="004C6A91">
        <w:rPr>
          <w:bCs/>
        </w:rPr>
        <w:t xml:space="preserve"> the time spent in central zone of </w:t>
      </w:r>
      <w:r w:rsidR="007C7363" w:rsidRPr="004C6A91">
        <w:rPr>
          <w:bCs/>
        </w:rPr>
        <w:t xml:space="preserve">the </w:t>
      </w:r>
      <w:r w:rsidR="00050CFA" w:rsidRPr="004C6A91">
        <w:rPr>
          <w:bCs/>
        </w:rPr>
        <w:t>OPT</w:t>
      </w:r>
      <w:r w:rsidR="007C7363" w:rsidRPr="004C6A91">
        <w:rPr>
          <w:bCs/>
        </w:rPr>
        <w:t xml:space="preserve"> in </w:t>
      </w:r>
      <w:r w:rsidR="006453F0" w:rsidRPr="004C6A91">
        <w:rPr>
          <w:bCs/>
        </w:rPr>
        <w:t>DSS-treated and Con groups.</w:t>
      </w:r>
      <w:r w:rsidRPr="004C6A91">
        <w:rPr>
          <w:bCs/>
        </w:rPr>
        <w:t xml:space="preserve"> </w:t>
      </w:r>
      <w:r w:rsidR="0080302A" w:rsidRPr="004C6A91">
        <w:rPr>
          <w:bCs/>
        </w:rPr>
        <w:t>[Time: F</w:t>
      </w:r>
      <w:r w:rsidR="0080302A" w:rsidRPr="004C6A91">
        <w:rPr>
          <w:bCs/>
          <w:vertAlign w:val="subscript"/>
        </w:rPr>
        <w:t>3,78</w:t>
      </w:r>
      <w:r w:rsidR="0080302A" w:rsidRPr="004C6A91">
        <w:rPr>
          <w:bCs/>
        </w:rPr>
        <w:t xml:space="preserve"> = 7.836, p = 0.0001, Treatment: F</w:t>
      </w:r>
      <w:r w:rsidR="0080302A" w:rsidRPr="004C6A91">
        <w:rPr>
          <w:bCs/>
          <w:vertAlign w:val="subscript"/>
        </w:rPr>
        <w:t>1,26</w:t>
      </w:r>
      <w:r w:rsidR="0080302A" w:rsidRPr="004C6A91">
        <w:rPr>
          <w:bCs/>
        </w:rPr>
        <w:t xml:space="preserve"> = 53.61, p &lt; 0.0001, Interaction: F</w:t>
      </w:r>
      <w:r w:rsidR="0080302A" w:rsidRPr="004C6A91">
        <w:rPr>
          <w:bCs/>
          <w:vertAlign w:val="subscript"/>
        </w:rPr>
        <w:t>3,78</w:t>
      </w:r>
      <w:r w:rsidR="0080302A" w:rsidRPr="004C6A91">
        <w:rPr>
          <w:bCs/>
        </w:rPr>
        <w:t xml:space="preserve"> = 8.979, p &lt; 0.0001]. </w:t>
      </w:r>
      <w:r w:rsidRPr="004C6A91">
        <w:rPr>
          <w:bCs/>
        </w:rPr>
        <w:t>(E)</w:t>
      </w:r>
      <w:r w:rsidR="005E28A2" w:rsidRPr="004C6A91">
        <w:rPr>
          <w:bCs/>
        </w:rPr>
        <w:t xml:space="preserve"> </w:t>
      </w:r>
      <w:r w:rsidR="006453F0" w:rsidRPr="004C6A91">
        <w:rPr>
          <w:bCs/>
        </w:rPr>
        <w:t>Vertical s</w:t>
      </w:r>
      <w:r w:rsidR="005E28A2" w:rsidRPr="004C6A91">
        <w:rPr>
          <w:bCs/>
        </w:rPr>
        <w:t xml:space="preserve">catterplot </w:t>
      </w:r>
      <w:r w:rsidR="00435F9E" w:rsidRPr="004C6A91">
        <w:rPr>
          <w:bCs/>
        </w:rPr>
        <w:t>indicating</w:t>
      </w:r>
      <w:r w:rsidRPr="004C6A91">
        <w:rPr>
          <w:bCs/>
        </w:rPr>
        <w:t xml:space="preserve"> </w:t>
      </w:r>
      <w:r w:rsidR="00435F9E" w:rsidRPr="004C6A91">
        <w:rPr>
          <w:bCs/>
        </w:rPr>
        <w:t xml:space="preserve">the distribution of </w:t>
      </w:r>
      <w:r w:rsidR="005E28A2" w:rsidRPr="004C6A91">
        <w:rPr>
          <w:bCs/>
        </w:rPr>
        <w:t>i</w:t>
      </w:r>
      <w:r w:rsidRPr="004C6A91">
        <w:rPr>
          <w:bCs/>
        </w:rPr>
        <w:t>ntra-</w:t>
      </w:r>
      <w:r w:rsidR="00050CFA" w:rsidRPr="004C6A91">
        <w:rPr>
          <w:bCs/>
        </w:rPr>
        <w:t>vl</w:t>
      </w:r>
      <w:r w:rsidRPr="004C6A91">
        <w:rPr>
          <w:bCs/>
        </w:rPr>
        <w:t xml:space="preserve">PAG </w:t>
      </w:r>
      <w:r w:rsidR="006453F0" w:rsidRPr="004C6A91">
        <w:rPr>
          <w:bCs/>
        </w:rPr>
        <w:t>application</w:t>
      </w:r>
      <w:r w:rsidR="005E28A2" w:rsidRPr="004C6A91">
        <w:rPr>
          <w:bCs/>
        </w:rPr>
        <w:t xml:space="preserve"> of</w:t>
      </w:r>
      <w:r w:rsidR="007C7363" w:rsidRPr="004C6A91">
        <w:rPr>
          <w:bCs/>
        </w:rPr>
        <w:t xml:space="preserve"> </w:t>
      </w:r>
      <w:r w:rsidR="007D2636" w:rsidRPr="004C6A91">
        <w:rPr>
          <w:bCs/>
        </w:rPr>
        <w:t>α-amino-3-hydroxy-5-methyl-4-isoxazolepropionic acid </w:t>
      </w:r>
      <w:r w:rsidR="00435F9E" w:rsidRPr="004C6A91">
        <w:rPr>
          <w:bCs/>
        </w:rPr>
        <w:t>(</w:t>
      </w:r>
      <w:r w:rsidRPr="004C6A91">
        <w:rPr>
          <w:bCs/>
        </w:rPr>
        <w:t>AMPA</w:t>
      </w:r>
      <w:r w:rsidR="00435F9E" w:rsidRPr="004C6A91">
        <w:rPr>
          <w:bCs/>
        </w:rPr>
        <w:t>)</w:t>
      </w:r>
      <w:r w:rsidRPr="004C6A91">
        <w:rPr>
          <w:bCs/>
        </w:rPr>
        <w:t xml:space="preserve"> or </w:t>
      </w:r>
      <w:r w:rsidR="00B91E03" w:rsidRPr="004C6A91">
        <w:rPr>
          <w:bCs/>
        </w:rPr>
        <w:t>vehicle (</w:t>
      </w:r>
      <w:r w:rsidRPr="004C6A91">
        <w:rPr>
          <w:bCs/>
        </w:rPr>
        <w:t>Veh</w:t>
      </w:r>
      <w:r w:rsidR="00B91E03" w:rsidRPr="004C6A91">
        <w:rPr>
          <w:bCs/>
        </w:rPr>
        <w:t>)</w:t>
      </w:r>
      <w:r w:rsidRPr="004C6A91">
        <w:rPr>
          <w:bCs/>
        </w:rPr>
        <w:t xml:space="preserve"> </w:t>
      </w:r>
      <w:r w:rsidR="007C7363" w:rsidRPr="004C6A91">
        <w:rPr>
          <w:bCs/>
        </w:rPr>
        <w:t>1 hour</w:t>
      </w:r>
      <w:r w:rsidRPr="004C6A91">
        <w:rPr>
          <w:bCs/>
        </w:rPr>
        <w:t xml:space="preserve"> before</w:t>
      </w:r>
      <w:r w:rsidR="00B91E03" w:rsidRPr="004C6A91">
        <w:rPr>
          <w:bCs/>
        </w:rPr>
        <w:t xml:space="preserve"> the</w:t>
      </w:r>
      <w:r w:rsidRPr="004C6A91">
        <w:rPr>
          <w:bCs/>
        </w:rPr>
        <w:t xml:space="preserve"> </w:t>
      </w:r>
      <w:r w:rsidR="00050CFA" w:rsidRPr="004C6A91">
        <w:rPr>
          <w:bCs/>
        </w:rPr>
        <w:t>EPM</w:t>
      </w:r>
      <w:r w:rsidRPr="004C6A91">
        <w:rPr>
          <w:bCs/>
        </w:rPr>
        <w:t xml:space="preserve"> test</w:t>
      </w:r>
      <w:r w:rsidR="00686FBA" w:rsidRPr="004C6A91">
        <w:rPr>
          <w:bCs/>
        </w:rPr>
        <w:t xml:space="preserve"> </w:t>
      </w:r>
      <w:r w:rsidR="005E28A2" w:rsidRPr="004C6A91">
        <w:rPr>
          <w:bCs/>
        </w:rPr>
        <w:t>in</w:t>
      </w:r>
      <w:r w:rsidR="006453F0" w:rsidRPr="004C6A91">
        <w:rPr>
          <w:bCs/>
        </w:rPr>
        <w:t xml:space="preserve"> the</w:t>
      </w:r>
      <w:r w:rsidR="005E28A2" w:rsidRPr="004C6A91">
        <w:rPr>
          <w:bCs/>
        </w:rPr>
        <w:t xml:space="preserve"> DSS + water</w:t>
      </w:r>
      <w:r w:rsidR="00B91E03" w:rsidRPr="004C6A91">
        <w:rPr>
          <w:bCs/>
        </w:rPr>
        <w:t xml:space="preserve"> group</w:t>
      </w:r>
      <w:r w:rsidR="00686FBA" w:rsidRPr="004C6A91">
        <w:rPr>
          <w:bCs/>
        </w:rPr>
        <w:t xml:space="preserve"> </w:t>
      </w:r>
      <w:r w:rsidR="005E28A2" w:rsidRPr="004C6A91">
        <w:rPr>
          <w:bCs/>
        </w:rPr>
        <w:t>(</w:t>
      </w:r>
      <w:r w:rsidR="00686FBA" w:rsidRPr="004C6A91">
        <w:rPr>
          <w:bCs/>
        </w:rPr>
        <w:t>day 21</w:t>
      </w:r>
      <w:r w:rsidR="005E28A2" w:rsidRPr="004C6A91">
        <w:rPr>
          <w:bCs/>
        </w:rPr>
        <w:t>)</w:t>
      </w:r>
      <w:r w:rsidR="004C6A91" w:rsidRPr="004C6A91">
        <w:rPr>
          <w:bCs/>
        </w:rPr>
        <w:t xml:space="preserve"> [</w:t>
      </w:r>
      <w:r w:rsidR="004C6A91" w:rsidRPr="004C6A91">
        <w:rPr>
          <w:rFonts w:hint="eastAsia"/>
        </w:rPr>
        <w:t>t</w:t>
      </w:r>
      <w:r w:rsidR="004C6A91" w:rsidRPr="004C6A91">
        <w:rPr>
          <w:vertAlign w:val="subscript"/>
        </w:rPr>
        <w:t xml:space="preserve">(12) </w:t>
      </w:r>
      <w:r w:rsidR="004C6A91" w:rsidRPr="004C6A91">
        <w:t>= 0.3908, p = 0.7028].</w:t>
      </w:r>
      <w:r w:rsidR="004C6A91" w:rsidRPr="004C6A91">
        <w:rPr>
          <w:bCs/>
        </w:rPr>
        <w:t xml:space="preserve"> </w:t>
      </w:r>
      <w:r w:rsidRPr="004C6A91">
        <w:rPr>
          <w:bCs/>
        </w:rPr>
        <w:t>(</w:t>
      </w:r>
      <w:r w:rsidR="00686FBA" w:rsidRPr="004C6A91">
        <w:rPr>
          <w:bCs/>
        </w:rPr>
        <w:t>F</w:t>
      </w:r>
      <w:r w:rsidRPr="004C6A91">
        <w:rPr>
          <w:bCs/>
        </w:rPr>
        <w:t xml:space="preserve">) </w:t>
      </w:r>
      <w:r w:rsidR="006453F0" w:rsidRPr="004C6A91">
        <w:rPr>
          <w:bCs/>
        </w:rPr>
        <w:t>Vertical s</w:t>
      </w:r>
      <w:r w:rsidR="005E28A2" w:rsidRPr="004C6A91">
        <w:rPr>
          <w:bCs/>
        </w:rPr>
        <w:t xml:space="preserve">catterplot </w:t>
      </w:r>
      <w:r w:rsidR="00B91E03" w:rsidRPr="004C6A91">
        <w:rPr>
          <w:bCs/>
        </w:rPr>
        <w:t>demonstrating</w:t>
      </w:r>
      <w:r w:rsidR="00435F9E" w:rsidRPr="004C6A91">
        <w:rPr>
          <w:bCs/>
        </w:rPr>
        <w:t xml:space="preserve"> the distribution of</w:t>
      </w:r>
      <w:r w:rsidR="005E28A2" w:rsidRPr="004C6A91">
        <w:rPr>
          <w:bCs/>
        </w:rPr>
        <w:t xml:space="preserve"> intra</w:t>
      </w:r>
      <w:r w:rsidRPr="004C6A91">
        <w:rPr>
          <w:bCs/>
        </w:rPr>
        <w:t>-</w:t>
      </w:r>
      <w:r w:rsidR="00050CFA" w:rsidRPr="004C6A91">
        <w:rPr>
          <w:bCs/>
        </w:rPr>
        <w:t>vl</w:t>
      </w:r>
      <w:r w:rsidRPr="004C6A91">
        <w:rPr>
          <w:bCs/>
        </w:rPr>
        <w:t xml:space="preserve">PAG </w:t>
      </w:r>
      <w:r w:rsidR="005E28A2" w:rsidRPr="004C6A91">
        <w:rPr>
          <w:bCs/>
        </w:rPr>
        <w:t xml:space="preserve">application of </w:t>
      </w:r>
      <w:r w:rsidRPr="004C6A91">
        <w:rPr>
          <w:bCs/>
        </w:rPr>
        <w:t xml:space="preserve">AMPA or Veh </w:t>
      </w:r>
      <w:r w:rsidR="005E28A2" w:rsidRPr="004C6A91">
        <w:rPr>
          <w:bCs/>
        </w:rPr>
        <w:t>1 hour</w:t>
      </w:r>
      <w:r w:rsidRPr="004C6A91">
        <w:rPr>
          <w:bCs/>
        </w:rPr>
        <w:t xml:space="preserve"> before </w:t>
      </w:r>
      <w:r w:rsidR="00B91E03" w:rsidRPr="004C6A91">
        <w:rPr>
          <w:bCs/>
        </w:rPr>
        <w:t xml:space="preserve">the </w:t>
      </w:r>
      <w:r w:rsidR="00050CFA" w:rsidRPr="004C6A91">
        <w:rPr>
          <w:bCs/>
        </w:rPr>
        <w:t>OPT</w:t>
      </w:r>
      <w:r w:rsidR="005E28A2" w:rsidRPr="004C6A91">
        <w:rPr>
          <w:bCs/>
        </w:rPr>
        <w:t xml:space="preserve"> in</w:t>
      </w:r>
      <w:r w:rsidR="006453F0" w:rsidRPr="004C6A91">
        <w:rPr>
          <w:bCs/>
        </w:rPr>
        <w:t xml:space="preserve"> the</w:t>
      </w:r>
      <w:r w:rsidR="005E28A2" w:rsidRPr="004C6A91">
        <w:rPr>
          <w:bCs/>
        </w:rPr>
        <w:t xml:space="preserve"> DSS + water</w:t>
      </w:r>
      <w:r w:rsidR="00B91E03" w:rsidRPr="004C6A91">
        <w:rPr>
          <w:bCs/>
        </w:rPr>
        <w:t xml:space="preserve"> group</w:t>
      </w:r>
      <w:r w:rsidR="004C6A91" w:rsidRPr="004C6A91">
        <w:rPr>
          <w:bCs/>
        </w:rPr>
        <w:t xml:space="preserve"> [</w:t>
      </w:r>
      <w:r w:rsidR="004C6A91" w:rsidRPr="004C6A91">
        <w:rPr>
          <w:rFonts w:hint="eastAsia"/>
        </w:rPr>
        <w:t>t</w:t>
      </w:r>
      <w:r w:rsidR="004C6A91" w:rsidRPr="004C6A91">
        <w:rPr>
          <w:vertAlign w:val="subscript"/>
        </w:rPr>
        <w:t xml:space="preserve">(12) </w:t>
      </w:r>
      <w:r w:rsidR="004C6A91" w:rsidRPr="004C6A91">
        <w:t>= 1.164, p = 0.267</w:t>
      </w:r>
      <w:r w:rsidR="004C6A91" w:rsidRPr="004C6A91">
        <w:rPr>
          <w:bCs/>
        </w:rPr>
        <w:t>]</w:t>
      </w:r>
      <w:r w:rsidRPr="004C6A91">
        <w:rPr>
          <w:bCs/>
        </w:rPr>
        <w:t>.</w:t>
      </w:r>
      <w:r w:rsidR="005E28A2" w:rsidRPr="004C6A91">
        <w:rPr>
          <w:bCs/>
        </w:rPr>
        <w:t xml:space="preserve"> </w:t>
      </w:r>
      <w:r w:rsidR="0080302A" w:rsidRPr="004C6A91">
        <w:t xml:space="preserve">Data are presented as mean </w:t>
      </w:r>
      <w:r w:rsidR="0080302A" w:rsidRPr="004C6A91">
        <w:sym w:font="Symbol" w:char="F0B1"/>
      </w:r>
      <w:r w:rsidR="0080302A" w:rsidRPr="004C6A91">
        <w:t xml:space="preserve"> SEM</w:t>
      </w:r>
      <w:r w:rsidR="0080302A" w:rsidRPr="004C6A91">
        <w:rPr>
          <w:bCs/>
        </w:rPr>
        <w:t>,</w:t>
      </w:r>
      <w:r w:rsidR="0080302A" w:rsidRPr="004C6A91">
        <w:rPr>
          <w:rFonts w:hint="eastAsia"/>
          <w:bCs/>
        </w:rPr>
        <w:t xml:space="preserve"> </w:t>
      </w:r>
      <w:r w:rsidR="0080302A" w:rsidRPr="004C6A91">
        <w:rPr>
          <w:bCs/>
        </w:rPr>
        <w:t>n = 14 in each group</w:t>
      </w:r>
      <w:r w:rsidR="0080302A" w:rsidRPr="004C6A91">
        <w:t>.</w:t>
      </w:r>
      <w:r w:rsidR="0080302A">
        <w:rPr>
          <w:rFonts w:hint="eastAsia"/>
        </w:rPr>
        <w:t xml:space="preserve"> </w:t>
      </w:r>
      <w:r w:rsidR="005E28A2" w:rsidRPr="004C6A91">
        <w:rPr>
          <w:bCs/>
        </w:rPr>
        <w:t xml:space="preserve">Statistics were analyzed by repeated measure two-way ANOVA followed by post hoc Bonferroni’s test and unpaired Student’s </w:t>
      </w:r>
      <w:r w:rsidR="005E28A2" w:rsidRPr="004C6A91">
        <w:rPr>
          <w:bCs/>
          <w:i/>
        </w:rPr>
        <w:t>t</w:t>
      </w:r>
      <w:r w:rsidR="005E28A2" w:rsidRPr="004C6A91">
        <w:rPr>
          <w:bCs/>
        </w:rPr>
        <w:t xml:space="preserve"> test.</w:t>
      </w:r>
      <w:r w:rsidRPr="004C6A91">
        <w:t xml:space="preserve"> *</w:t>
      </w:r>
      <w:r w:rsidRPr="004C6A91">
        <w:rPr>
          <w:i/>
        </w:rPr>
        <w:t xml:space="preserve">P </w:t>
      </w:r>
      <w:r w:rsidRPr="004C6A91">
        <w:t>&lt; 0.05, *</w:t>
      </w:r>
      <w:r w:rsidR="0051372B" w:rsidRPr="004C6A91">
        <w:t>*</w:t>
      </w:r>
      <w:r w:rsidRPr="004C6A91">
        <w:t>*</w:t>
      </w:r>
      <w:r w:rsidRPr="004C6A91">
        <w:rPr>
          <w:i/>
        </w:rPr>
        <w:t xml:space="preserve">P </w:t>
      </w:r>
      <w:r w:rsidRPr="004C6A91">
        <w:t>&lt; 0.0</w:t>
      </w:r>
      <w:r w:rsidR="0051372B" w:rsidRPr="004C6A91">
        <w:t>0</w:t>
      </w:r>
      <w:r w:rsidRPr="004C6A91">
        <w:t>1</w:t>
      </w:r>
      <w:r w:rsidR="005E28A2" w:rsidRPr="004C6A91">
        <w:t>, comparing with Con</w:t>
      </w:r>
      <w:r w:rsidRPr="004C6A91">
        <w:t>.</w:t>
      </w:r>
    </w:p>
    <w:sectPr w:rsidR="003141DE" w:rsidRPr="004C6A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143" w:rsidRDefault="00055143" w:rsidP="005C717A">
      <w:r>
        <w:separator/>
      </w:r>
    </w:p>
  </w:endnote>
  <w:endnote w:type="continuationSeparator" w:id="0">
    <w:p w:rsidR="00055143" w:rsidRDefault="00055143" w:rsidP="005C7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143" w:rsidRDefault="00055143" w:rsidP="005C717A">
      <w:r>
        <w:separator/>
      </w:r>
    </w:p>
  </w:footnote>
  <w:footnote w:type="continuationSeparator" w:id="0">
    <w:p w:rsidR="00055143" w:rsidRDefault="00055143" w:rsidP="005C7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F2C0E"/>
    <w:multiLevelType w:val="hybridMultilevel"/>
    <w:tmpl w:val="E43C8548"/>
    <w:lvl w:ilvl="0" w:tplc="469C30D0">
      <w:numFmt w:val="bullet"/>
      <w:lvlText w:val=""/>
      <w:lvlJc w:val="left"/>
      <w:pPr>
        <w:ind w:left="840" w:hanging="360"/>
      </w:pPr>
      <w:rPr>
        <w:rFonts w:ascii="Wingdings" w:eastAsia="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4C047024"/>
    <w:multiLevelType w:val="hybridMultilevel"/>
    <w:tmpl w:val="745C778A"/>
    <w:lvl w:ilvl="0" w:tplc="B2700F6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76B30C11"/>
    <w:multiLevelType w:val="hybridMultilevel"/>
    <w:tmpl w:val="95149CE6"/>
    <w:lvl w:ilvl="0" w:tplc="E7F429C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772529E4"/>
    <w:multiLevelType w:val="hybridMultilevel"/>
    <w:tmpl w:val="F2426AE0"/>
    <w:lvl w:ilvl="0" w:tplc="9750665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348B0"/>
    <w:rsid w:val="00004BEA"/>
    <w:rsid w:val="00016D5A"/>
    <w:rsid w:val="000213D3"/>
    <w:rsid w:val="000214F1"/>
    <w:rsid w:val="00023533"/>
    <w:rsid w:val="000277CE"/>
    <w:rsid w:val="000345E0"/>
    <w:rsid w:val="00050CFA"/>
    <w:rsid w:val="00053319"/>
    <w:rsid w:val="0005376C"/>
    <w:rsid w:val="00055143"/>
    <w:rsid w:val="00060601"/>
    <w:rsid w:val="00063A89"/>
    <w:rsid w:val="00073623"/>
    <w:rsid w:val="00073B57"/>
    <w:rsid w:val="00075E3E"/>
    <w:rsid w:val="000846FC"/>
    <w:rsid w:val="0008618D"/>
    <w:rsid w:val="00086286"/>
    <w:rsid w:val="000906DA"/>
    <w:rsid w:val="00095B7E"/>
    <w:rsid w:val="00096753"/>
    <w:rsid w:val="00096CFF"/>
    <w:rsid w:val="00097846"/>
    <w:rsid w:val="000A554D"/>
    <w:rsid w:val="000B30F1"/>
    <w:rsid w:val="000B7B45"/>
    <w:rsid w:val="000D3FF7"/>
    <w:rsid w:val="000E1332"/>
    <w:rsid w:val="000E5158"/>
    <w:rsid w:val="000F304B"/>
    <w:rsid w:val="000F4D71"/>
    <w:rsid w:val="000F6DDA"/>
    <w:rsid w:val="00100F04"/>
    <w:rsid w:val="00107027"/>
    <w:rsid w:val="001128F0"/>
    <w:rsid w:val="0011682E"/>
    <w:rsid w:val="00121576"/>
    <w:rsid w:val="00123E88"/>
    <w:rsid w:val="001248EB"/>
    <w:rsid w:val="00124A12"/>
    <w:rsid w:val="001342F6"/>
    <w:rsid w:val="00135442"/>
    <w:rsid w:val="0013696D"/>
    <w:rsid w:val="00150CD6"/>
    <w:rsid w:val="00151857"/>
    <w:rsid w:val="001701FA"/>
    <w:rsid w:val="001736E0"/>
    <w:rsid w:val="00176623"/>
    <w:rsid w:val="00180AD8"/>
    <w:rsid w:val="00180E88"/>
    <w:rsid w:val="001904AE"/>
    <w:rsid w:val="001A5EFF"/>
    <w:rsid w:val="001A78DE"/>
    <w:rsid w:val="001C63BA"/>
    <w:rsid w:val="001D6569"/>
    <w:rsid w:val="001E03AE"/>
    <w:rsid w:val="001E0415"/>
    <w:rsid w:val="001F2E26"/>
    <w:rsid w:val="001F4B90"/>
    <w:rsid w:val="00204A29"/>
    <w:rsid w:val="002060F0"/>
    <w:rsid w:val="00206AB8"/>
    <w:rsid w:val="002215E1"/>
    <w:rsid w:val="00226B27"/>
    <w:rsid w:val="00226E0E"/>
    <w:rsid w:val="002320B2"/>
    <w:rsid w:val="002335B8"/>
    <w:rsid w:val="00242B82"/>
    <w:rsid w:val="0025311D"/>
    <w:rsid w:val="002542FE"/>
    <w:rsid w:val="002565A8"/>
    <w:rsid w:val="002726C1"/>
    <w:rsid w:val="00275952"/>
    <w:rsid w:val="002835CF"/>
    <w:rsid w:val="00291A77"/>
    <w:rsid w:val="00291E7D"/>
    <w:rsid w:val="002922F4"/>
    <w:rsid w:val="00292F6A"/>
    <w:rsid w:val="00294385"/>
    <w:rsid w:val="002952F1"/>
    <w:rsid w:val="0029631D"/>
    <w:rsid w:val="002A6F2C"/>
    <w:rsid w:val="002B2D7A"/>
    <w:rsid w:val="002B2D86"/>
    <w:rsid w:val="002B4BC9"/>
    <w:rsid w:val="002B5EE0"/>
    <w:rsid w:val="002C25B6"/>
    <w:rsid w:val="002C3BC5"/>
    <w:rsid w:val="002D2CA5"/>
    <w:rsid w:val="002F0B43"/>
    <w:rsid w:val="003141DE"/>
    <w:rsid w:val="00314D4A"/>
    <w:rsid w:val="00320707"/>
    <w:rsid w:val="00324E07"/>
    <w:rsid w:val="0032688D"/>
    <w:rsid w:val="003301A0"/>
    <w:rsid w:val="0033367C"/>
    <w:rsid w:val="00335CCA"/>
    <w:rsid w:val="00336F1B"/>
    <w:rsid w:val="00341C08"/>
    <w:rsid w:val="00343832"/>
    <w:rsid w:val="0034566C"/>
    <w:rsid w:val="003459AF"/>
    <w:rsid w:val="00345A1F"/>
    <w:rsid w:val="0036414B"/>
    <w:rsid w:val="00365DD6"/>
    <w:rsid w:val="0038277B"/>
    <w:rsid w:val="003827D2"/>
    <w:rsid w:val="00395D4A"/>
    <w:rsid w:val="00396838"/>
    <w:rsid w:val="003A5453"/>
    <w:rsid w:val="003B16E2"/>
    <w:rsid w:val="003B5ABC"/>
    <w:rsid w:val="003C43E5"/>
    <w:rsid w:val="003C6359"/>
    <w:rsid w:val="003D67D7"/>
    <w:rsid w:val="003D7B49"/>
    <w:rsid w:val="003E2126"/>
    <w:rsid w:val="003F1FD4"/>
    <w:rsid w:val="00400C83"/>
    <w:rsid w:val="00411293"/>
    <w:rsid w:val="00413508"/>
    <w:rsid w:val="00414A9B"/>
    <w:rsid w:val="0042100E"/>
    <w:rsid w:val="00424BBA"/>
    <w:rsid w:val="004317A9"/>
    <w:rsid w:val="0043533F"/>
    <w:rsid w:val="00435F9E"/>
    <w:rsid w:val="004431C2"/>
    <w:rsid w:val="00444246"/>
    <w:rsid w:val="00444F0C"/>
    <w:rsid w:val="00450F89"/>
    <w:rsid w:val="00451B57"/>
    <w:rsid w:val="00452AAE"/>
    <w:rsid w:val="004544B6"/>
    <w:rsid w:val="00455E48"/>
    <w:rsid w:val="00456523"/>
    <w:rsid w:val="00463991"/>
    <w:rsid w:val="0048673B"/>
    <w:rsid w:val="004949ED"/>
    <w:rsid w:val="00497D8A"/>
    <w:rsid w:val="004A35FA"/>
    <w:rsid w:val="004B59E8"/>
    <w:rsid w:val="004B7812"/>
    <w:rsid w:val="004C3381"/>
    <w:rsid w:val="004C6A91"/>
    <w:rsid w:val="004D3EB1"/>
    <w:rsid w:val="004D4457"/>
    <w:rsid w:val="004D55A4"/>
    <w:rsid w:val="004E0685"/>
    <w:rsid w:val="004F3A5E"/>
    <w:rsid w:val="004F537A"/>
    <w:rsid w:val="0050157B"/>
    <w:rsid w:val="00501BC5"/>
    <w:rsid w:val="00501E19"/>
    <w:rsid w:val="00504A11"/>
    <w:rsid w:val="00513178"/>
    <w:rsid w:val="0051372B"/>
    <w:rsid w:val="00515186"/>
    <w:rsid w:val="005159D2"/>
    <w:rsid w:val="00534ECF"/>
    <w:rsid w:val="00534EDC"/>
    <w:rsid w:val="005539DD"/>
    <w:rsid w:val="005540E9"/>
    <w:rsid w:val="00554E12"/>
    <w:rsid w:val="00560ADD"/>
    <w:rsid w:val="005627B1"/>
    <w:rsid w:val="005632C0"/>
    <w:rsid w:val="00585A41"/>
    <w:rsid w:val="0059049F"/>
    <w:rsid w:val="005A758C"/>
    <w:rsid w:val="005B4656"/>
    <w:rsid w:val="005C01CA"/>
    <w:rsid w:val="005C717A"/>
    <w:rsid w:val="005D17C4"/>
    <w:rsid w:val="005D3782"/>
    <w:rsid w:val="005D5A9A"/>
    <w:rsid w:val="005D5B9E"/>
    <w:rsid w:val="005D5FA1"/>
    <w:rsid w:val="005E0667"/>
    <w:rsid w:val="005E269D"/>
    <w:rsid w:val="005E28A2"/>
    <w:rsid w:val="005F2451"/>
    <w:rsid w:val="006030C1"/>
    <w:rsid w:val="006105AB"/>
    <w:rsid w:val="0061096A"/>
    <w:rsid w:val="00620DDC"/>
    <w:rsid w:val="00622A00"/>
    <w:rsid w:val="00625687"/>
    <w:rsid w:val="0062687E"/>
    <w:rsid w:val="00626BAE"/>
    <w:rsid w:val="00632E0C"/>
    <w:rsid w:val="006453F0"/>
    <w:rsid w:val="0065000E"/>
    <w:rsid w:val="00655F01"/>
    <w:rsid w:val="006569EE"/>
    <w:rsid w:val="0065784C"/>
    <w:rsid w:val="006643B1"/>
    <w:rsid w:val="00686C00"/>
    <w:rsid w:val="00686FBA"/>
    <w:rsid w:val="0069003E"/>
    <w:rsid w:val="00690266"/>
    <w:rsid w:val="00690AA7"/>
    <w:rsid w:val="00692610"/>
    <w:rsid w:val="0069590F"/>
    <w:rsid w:val="006B6662"/>
    <w:rsid w:val="006C10F5"/>
    <w:rsid w:val="006C4489"/>
    <w:rsid w:val="006C51C5"/>
    <w:rsid w:val="006D2A4A"/>
    <w:rsid w:val="006D40E5"/>
    <w:rsid w:val="006E05DD"/>
    <w:rsid w:val="006E6770"/>
    <w:rsid w:val="006F08C1"/>
    <w:rsid w:val="00701E04"/>
    <w:rsid w:val="007058B9"/>
    <w:rsid w:val="007061E3"/>
    <w:rsid w:val="00706421"/>
    <w:rsid w:val="00713D64"/>
    <w:rsid w:val="00717BA7"/>
    <w:rsid w:val="00721760"/>
    <w:rsid w:val="007336AA"/>
    <w:rsid w:val="00741AC5"/>
    <w:rsid w:val="007476F4"/>
    <w:rsid w:val="0075311B"/>
    <w:rsid w:val="00757795"/>
    <w:rsid w:val="007644BB"/>
    <w:rsid w:val="0076691F"/>
    <w:rsid w:val="00771C1A"/>
    <w:rsid w:val="007739B8"/>
    <w:rsid w:val="00774CA2"/>
    <w:rsid w:val="00775533"/>
    <w:rsid w:val="007808DA"/>
    <w:rsid w:val="00781CA7"/>
    <w:rsid w:val="00784076"/>
    <w:rsid w:val="0078621F"/>
    <w:rsid w:val="00797079"/>
    <w:rsid w:val="007A0729"/>
    <w:rsid w:val="007A1B5D"/>
    <w:rsid w:val="007A2A4E"/>
    <w:rsid w:val="007B3779"/>
    <w:rsid w:val="007B5DDA"/>
    <w:rsid w:val="007C31A6"/>
    <w:rsid w:val="007C7363"/>
    <w:rsid w:val="007D0AB0"/>
    <w:rsid w:val="007D258A"/>
    <w:rsid w:val="007D2636"/>
    <w:rsid w:val="007D5AE2"/>
    <w:rsid w:val="007E0A59"/>
    <w:rsid w:val="007E6A49"/>
    <w:rsid w:val="007F3108"/>
    <w:rsid w:val="007F4251"/>
    <w:rsid w:val="0080302A"/>
    <w:rsid w:val="008157CF"/>
    <w:rsid w:val="0082007E"/>
    <w:rsid w:val="008209B7"/>
    <w:rsid w:val="008242A7"/>
    <w:rsid w:val="008256A7"/>
    <w:rsid w:val="00825E2A"/>
    <w:rsid w:val="00831B9D"/>
    <w:rsid w:val="00833D96"/>
    <w:rsid w:val="00834CAE"/>
    <w:rsid w:val="008411E9"/>
    <w:rsid w:val="00842F61"/>
    <w:rsid w:val="00847A14"/>
    <w:rsid w:val="00856BE1"/>
    <w:rsid w:val="00860474"/>
    <w:rsid w:val="00860E7E"/>
    <w:rsid w:val="008677A3"/>
    <w:rsid w:val="00871AE8"/>
    <w:rsid w:val="0088226F"/>
    <w:rsid w:val="00892CF1"/>
    <w:rsid w:val="0089349D"/>
    <w:rsid w:val="00895B2E"/>
    <w:rsid w:val="00896485"/>
    <w:rsid w:val="00897179"/>
    <w:rsid w:val="008A4CAF"/>
    <w:rsid w:val="008B43F0"/>
    <w:rsid w:val="008C1DCA"/>
    <w:rsid w:val="008D0CE5"/>
    <w:rsid w:val="008D7698"/>
    <w:rsid w:val="008D7880"/>
    <w:rsid w:val="008E2FD0"/>
    <w:rsid w:val="0090552E"/>
    <w:rsid w:val="00905AD6"/>
    <w:rsid w:val="009105D5"/>
    <w:rsid w:val="00914B5D"/>
    <w:rsid w:val="009263CB"/>
    <w:rsid w:val="009348B0"/>
    <w:rsid w:val="009415D4"/>
    <w:rsid w:val="00941699"/>
    <w:rsid w:val="00963387"/>
    <w:rsid w:val="00964C13"/>
    <w:rsid w:val="00966384"/>
    <w:rsid w:val="00970AB4"/>
    <w:rsid w:val="009831D7"/>
    <w:rsid w:val="009850B1"/>
    <w:rsid w:val="00993810"/>
    <w:rsid w:val="009A0B01"/>
    <w:rsid w:val="009A0D0E"/>
    <w:rsid w:val="009A56BE"/>
    <w:rsid w:val="009B0005"/>
    <w:rsid w:val="009C15AC"/>
    <w:rsid w:val="009C5A58"/>
    <w:rsid w:val="009D2DD7"/>
    <w:rsid w:val="009E3581"/>
    <w:rsid w:val="009F2819"/>
    <w:rsid w:val="009F2F89"/>
    <w:rsid w:val="009F4B41"/>
    <w:rsid w:val="00A14A12"/>
    <w:rsid w:val="00A23337"/>
    <w:rsid w:val="00A30AC9"/>
    <w:rsid w:val="00A311AC"/>
    <w:rsid w:val="00A336E1"/>
    <w:rsid w:val="00A3557F"/>
    <w:rsid w:val="00A40164"/>
    <w:rsid w:val="00A457C9"/>
    <w:rsid w:val="00A4718C"/>
    <w:rsid w:val="00A56B14"/>
    <w:rsid w:val="00A635B4"/>
    <w:rsid w:val="00A65AE6"/>
    <w:rsid w:val="00A70E55"/>
    <w:rsid w:val="00A81EB4"/>
    <w:rsid w:val="00A82C1B"/>
    <w:rsid w:val="00A97B99"/>
    <w:rsid w:val="00AA04FF"/>
    <w:rsid w:val="00AB0484"/>
    <w:rsid w:val="00AB2778"/>
    <w:rsid w:val="00AC0F44"/>
    <w:rsid w:val="00AC4EDE"/>
    <w:rsid w:val="00AC7615"/>
    <w:rsid w:val="00AD5AE1"/>
    <w:rsid w:val="00AE7F27"/>
    <w:rsid w:val="00AF197A"/>
    <w:rsid w:val="00B001E2"/>
    <w:rsid w:val="00B04A86"/>
    <w:rsid w:val="00B072BB"/>
    <w:rsid w:val="00B10417"/>
    <w:rsid w:val="00B17B90"/>
    <w:rsid w:val="00B32F0D"/>
    <w:rsid w:val="00B41FFF"/>
    <w:rsid w:val="00B42C49"/>
    <w:rsid w:val="00B5181F"/>
    <w:rsid w:val="00B56CD9"/>
    <w:rsid w:val="00B63694"/>
    <w:rsid w:val="00B64BE7"/>
    <w:rsid w:val="00B655BD"/>
    <w:rsid w:val="00B6564D"/>
    <w:rsid w:val="00B6725F"/>
    <w:rsid w:val="00B82731"/>
    <w:rsid w:val="00B90F45"/>
    <w:rsid w:val="00B91E03"/>
    <w:rsid w:val="00B9520A"/>
    <w:rsid w:val="00BA0068"/>
    <w:rsid w:val="00BA3FCB"/>
    <w:rsid w:val="00BB315D"/>
    <w:rsid w:val="00BB4A4D"/>
    <w:rsid w:val="00BB616E"/>
    <w:rsid w:val="00BC101E"/>
    <w:rsid w:val="00BC4A17"/>
    <w:rsid w:val="00BD599C"/>
    <w:rsid w:val="00BF05B5"/>
    <w:rsid w:val="00C016ED"/>
    <w:rsid w:val="00C06535"/>
    <w:rsid w:val="00C22792"/>
    <w:rsid w:val="00C3070E"/>
    <w:rsid w:val="00C33B7D"/>
    <w:rsid w:val="00C36146"/>
    <w:rsid w:val="00C45629"/>
    <w:rsid w:val="00C467EA"/>
    <w:rsid w:val="00C6055D"/>
    <w:rsid w:val="00C643AE"/>
    <w:rsid w:val="00C64DA4"/>
    <w:rsid w:val="00C65C9D"/>
    <w:rsid w:val="00C66BDB"/>
    <w:rsid w:val="00C81B94"/>
    <w:rsid w:val="00CA1FC7"/>
    <w:rsid w:val="00CA674D"/>
    <w:rsid w:val="00CC5B53"/>
    <w:rsid w:val="00CD1060"/>
    <w:rsid w:val="00CD2B93"/>
    <w:rsid w:val="00CD4007"/>
    <w:rsid w:val="00CE3090"/>
    <w:rsid w:val="00CE437F"/>
    <w:rsid w:val="00CE541F"/>
    <w:rsid w:val="00CE5675"/>
    <w:rsid w:val="00D04344"/>
    <w:rsid w:val="00D048A5"/>
    <w:rsid w:val="00D163E8"/>
    <w:rsid w:val="00D22734"/>
    <w:rsid w:val="00D22E92"/>
    <w:rsid w:val="00D2523A"/>
    <w:rsid w:val="00D264EB"/>
    <w:rsid w:val="00D278EE"/>
    <w:rsid w:val="00D31673"/>
    <w:rsid w:val="00D333E3"/>
    <w:rsid w:val="00D40449"/>
    <w:rsid w:val="00D44DA3"/>
    <w:rsid w:val="00D50F5B"/>
    <w:rsid w:val="00D5227C"/>
    <w:rsid w:val="00D55C4D"/>
    <w:rsid w:val="00D5663B"/>
    <w:rsid w:val="00D60AEA"/>
    <w:rsid w:val="00D61AD8"/>
    <w:rsid w:val="00D61B89"/>
    <w:rsid w:val="00D621A1"/>
    <w:rsid w:val="00D64201"/>
    <w:rsid w:val="00D81C3E"/>
    <w:rsid w:val="00D82408"/>
    <w:rsid w:val="00D86D89"/>
    <w:rsid w:val="00D95A88"/>
    <w:rsid w:val="00DA1F3F"/>
    <w:rsid w:val="00DA747E"/>
    <w:rsid w:val="00DB39B0"/>
    <w:rsid w:val="00DC54A9"/>
    <w:rsid w:val="00DD071B"/>
    <w:rsid w:val="00DD152F"/>
    <w:rsid w:val="00DE12C4"/>
    <w:rsid w:val="00DE418D"/>
    <w:rsid w:val="00DE42BD"/>
    <w:rsid w:val="00DF78F9"/>
    <w:rsid w:val="00E07327"/>
    <w:rsid w:val="00E104B6"/>
    <w:rsid w:val="00E1659B"/>
    <w:rsid w:val="00E2396F"/>
    <w:rsid w:val="00E2657B"/>
    <w:rsid w:val="00E325C1"/>
    <w:rsid w:val="00E36CD4"/>
    <w:rsid w:val="00E40018"/>
    <w:rsid w:val="00E45D58"/>
    <w:rsid w:val="00E537CB"/>
    <w:rsid w:val="00E539FA"/>
    <w:rsid w:val="00E5722B"/>
    <w:rsid w:val="00E57EC5"/>
    <w:rsid w:val="00E62CE6"/>
    <w:rsid w:val="00E64014"/>
    <w:rsid w:val="00E67BE4"/>
    <w:rsid w:val="00E72B13"/>
    <w:rsid w:val="00E72F53"/>
    <w:rsid w:val="00E73C8D"/>
    <w:rsid w:val="00E761F5"/>
    <w:rsid w:val="00E85D76"/>
    <w:rsid w:val="00E87AF2"/>
    <w:rsid w:val="00E91285"/>
    <w:rsid w:val="00EA134A"/>
    <w:rsid w:val="00EA2A71"/>
    <w:rsid w:val="00EA69B2"/>
    <w:rsid w:val="00EA72EB"/>
    <w:rsid w:val="00EB53EA"/>
    <w:rsid w:val="00EC1D14"/>
    <w:rsid w:val="00ED209E"/>
    <w:rsid w:val="00ED6C33"/>
    <w:rsid w:val="00EE453E"/>
    <w:rsid w:val="00EE6AA0"/>
    <w:rsid w:val="00EF1955"/>
    <w:rsid w:val="00EF4449"/>
    <w:rsid w:val="00F06D2D"/>
    <w:rsid w:val="00F07655"/>
    <w:rsid w:val="00F1221F"/>
    <w:rsid w:val="00F15DFC"/>
    <w:rsid w:val="00F21B22"/>
    <w:rsid w:val="00F537FE"/>
    <w:rsid w:val="00F56568"/>
    <w:rsid w:val="00F668E9"/>
    <w:rsid w:val="00F753F1"/>
    <w:rsid w:val="00F776A8"/>
    <w:rsid w:val="00F90150"/>
    <w:rsid w:val="00F94D71"/>
    <w:rsid w:val="00F94F4B"/>
    <w:rsid w:val="00FA1584"/>
    <w:rsid w:val="00FA5A42"/>
    <w:rsid w:val="00FA6750"/>
    <w:rsid w:val="00FB367C"/>
    <w:rsid w:val="00FC489D"/>
    <w:rsid w:val="00FD1449"/>
    <w:rsid w:val="00FD743A"/>
    <w:rsid w:val="00FF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1C7A84-D5AC-4C54-9D2E-2BA569BA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348B0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89349D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63C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63C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687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48B0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9348B0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C01CA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C01CA"/>
    <w:rPr>
      <w:rFonts w:ascii="Times New Roman" w:eastAsia="新細明體" w:hAnsi="Times New Roman" w:cs="Times New Roman"/>
      <w:noProof/>
      <w:szCs w:val="24"/>
    </w:rPr>
  </w:style>
  <w:style w:type="character" w:customStyle="1" w:styleId="10">
    <w:name w:val="標題 1 字元"/>
    <w:basedOn w:val="a0"/>
    <w:link w:val="1"/>
    <w:uiPriority w:val="9"/>
    <w:rsid w:val="0089349D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a-size-large">
    <w:name w:val="a-size-large"/>
    <w:basedOn w:val="a0"/>
    <w:rsid w:val="0089349D"/>
  </w:style>
  <w:style w:type="character" w:customStyle="1" w:styleId="apple-converted-space">
    <w:name w:val="apple-converted-space"/>
    <w:basedOn w:val="a0"/>
    <w:rsid w:val="00F15DFC"/>
  </w:style>
  <w:style w:type="character" w:styleId="a3">
    <w:name w:val="Hyperlink"/>
    <w:basedOn w:val="a0"/>
    <w:uiPriority w:val="99"/>
    <w:unhideWhenUsed/>
    <w:rsid w:val="00F15DFC"/>
    <w:rPr>
      <w:color w:val="0000FF"/>
      <w:u w:val="single"/>
    </w:rPr>
  </w:style>
  <w:style w:type="character" w:customStyle="1" w:styleId="11">
    <w:name w:val="@他1"/>
    <w:basedOn w:val="a0"/>
    <w:uiPriority w:val="99"/>
    <w:semiHidden/>
    <w:unhideWhenUsed/>
    <w:rsid w:val="00F15DFC"/>
    <w:rPr>
      <w:color w:val="2B579A"/>
      <w:shd w:val="clear" w:color="auto" w:fill="E6E6E6"/>
    </w:rPr>
  </w:style>
  <w:style w:type="character" w:customStyle="1" w:styleId="40">
    <w:name w:val="標題 4 字元"/>
    <w:basedOn w:val="a0"/>
    <w:link w:val="4"/>
    <w:uiPriority w:val="9"/>
    <w:semiHidden/>
    <w:rsid w:val="00625687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124A1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5C7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C717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C71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C717A"/>
    <w:rPr>
      <w:rFonts w:ascii="Times New Roman" w:eastAsia="新細明體" w:hAnsi="Times New Roman" w:cs="Times New Roman"/>
      <w:sz w:val="20"/>
      <w:szCs w:val="20"/>
    </w:rPr>
  </w:style>
  <w:style w:type="paragraph" w:customStyle="1" w:styleId="Default">
    <w:name w:val="Default"/>
    <w:rsid w:val="00D278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9263C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20">
    <w:name w:val="標題 2 字元"/>
    <w:basedOn w:val="a0"/>
    <w:link w:val="2"/>
    <w:uiPriority w:val="9"/>
    <w:semiHidden/>
    <w:rsid w:val="009263CB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9">
    <w:name w:val="Emphasis"/>
    <w:basedOn w:val="a0"/>
    <w:uiPriority w:val="20"/>
    <w:qFormat/>
    <w:rsid w:val="009263CB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D566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566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10T23:16:00Z</dcterms:created>
  <dcterms:modified xsi:type="dcterms:W3CDTF">2019-10-10T23:16:00Z</dcterms:modified>
</cp:coreProperties>
</file>